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50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80"/>
        <w:gridCol w:w="1160"/>
        <w:gridCol w:w="1820"/>
      </w:tblGrid>
      <w:tr w:rsidR="001A670D" w:rsidRPr="001A670D" w:rsidTr="001A670D">
        <w:tc>
          <w:tcPr>
            <w:tcW w:w="20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670D" w:rsidRPr="001A670D" w:rsidRDefault="001A670D" w:rsidP="001A670D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A670D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1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670D" w:rsidRPr="001A670D" w:rsidRDefault="001A670D" w:rsidP="001A670D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A670D">
              <w:rPr>
                <w:rFonts w:ascii="Arial" w:eastAsia="宋体" w:hAnsi="Arial" w:cs="Arial"/>
                <w:kern w:val="0"/>
                <w:sz w:val="20"/>
                <w:szCs w:val="20"/>
              </w:rPr>
              <w:t>+&gt;P2X2</w:t>
            </w:r>
          </w:p>
        </w:tc>
        <w:tc>
          <w:tcPr>
            <w:tcW w:w="18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670D" w:rsidRPr="001A670D" w:rsidRDefault="001A670D" w:rsidP="001A670D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A670D">
              <w:rPr>
                <w:rFonts w:ascii="Arial" w:eastAsia="宋体" w:hAnsi="Arial" w:cs="Arial"/>
                <w:kern w:val="0"/>
                <w:sz w:val="20"/>
                <w:szCs w:val="20"/>
              </w:rPr>
              <w:t>sp-P1-Gal4&gt;P2X2</w:t>
            </w:r>
          </w:p>
        </w:tc>
      </w:tr>
      <w:tr w:rsidR="001A670D" w:rsidRPr="001A670D" w:rsidTr="001A670D">
        <w:tc>
          <w:tcPr>
            <w:tcW w:w="20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670D" w:rsidRPr="001A670D" w:rsidRDefault="001A670D" w:rsidP="001A670D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A670D">
              <w:rPr>
                <w:rFonts w:ascii="Arial" w:eastAsia="宋体" w:hAnsi="Arial" w:cs="Arial"/>
                <w:kern w:val="0"/>
                <w:sz w:val="20"/>
                <w:szCs w:val="20"/>
              </w:rPr>
              <w:t>Number of values</w:t>
            </w:r>
          </w:p>
        </w:tc>
        <w:tc>
          <w:tcPr>
            <w:tcW w:w="1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670D" w:rsidRPr="001A670D" w:rsidRDefault="001A670D" w:rsidP="001A670D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A670D">
              <w:rPr>
                <w:rFonts w:ascii="Arial" w:eastAsia="宋体" w:hAnsi="Arial" w:cs="Arial"/>
                <w:kern w:val="0"/>
                <w:sz w:val="20"/>
                <w:szCs w:val="20"/>
              </w:rPr>
              <w:t>10</w:t>
            </w:r>
          </w:p>
        </w:tc>
        <w:tc>
          <w:tcPr>
            <w:tcW w:w="18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670D" w:rsidRPr="001A670D" w:rsidRDefault="001A670D" w:rsidP="001A670D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A670D">
              <w:rPr>
                <w:rFonts w:ascii="Arial" w:eastAsia="宋体" w:hAnsi="Arial" w:cs="Arial"/>
                <w:kern w:val="0"/>
                <w:sz w:val="20"/>
                <w:szCs w:val="20"/>
              </w:rPr>
              <w:t>12</w:t>
            </w:r>
          </w:p>
        </w:tc>
      </w:tr>
      <w:tr w:rsidR="001A670D" w:rsidRPr="001A670D" w:rsidTr="001A670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670D" w:rsidRPr="001A670D" w:rsidRDefault="001A670D" w:rsidP="001A670D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A670D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670D" w:rsidRPr="001A670D" w:rsidRDefault="001A670D" w:rsidP="001A670D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A670D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670D" w:rsidRPr="001A670D" w:rsidRDefault="001A670D" w:rsidP="001A670D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A670D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</w:tr>
      <w:tr w:rsidR="001A670D" w:rsidRPr="001A670D" w:rsidTr="001A670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670D" w:rsidRPr="001A670D" w:rsidRDefault="001A670D" w:rsidP="001A670D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A670D">
              <w:rPr>
                <w:rFonts w:ascii="Arial" w:eastAsia="宋体" w:hAnsi="Arial" w:cs="Arial"/>
                <w:kern w:val="0"/>
                <w:sz w:val="20"/>
                <w:szCs w:val="20"/>
              </w:rPr>
              <w:t>Minimum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670D" w:rsidRPr="001A670D" w:rsidRDefault="001A670D" w:rsidP="001A670D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A670D">
              <w:rPr>
                <w:rFonts w:ascii="Arial" w:eastAsia="宋体" w:hAnsi="Arial" w:cs="Arial"/>
                <w:kern w:val="0"/>
                <w:sz w:val="20"/>
                <w:szCs w:val="20"/>
              </w:rPr>
              <w:t>-37.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670D" w:rsidRPr="001A670D" w:rsidRDefault="001A670D" w:rsidP="001A670D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A670D">
              <w:rPr>
                <w:rFonts w:ascii="Arial" w:eastAsia="宋体" w:hAnsi="Arial" w:cs="Arial"/>
                <w:kern w:val="0"/>
                <w:sz w:val="20"/>
                <w:szCs w:val="20"/>
              </w:rPr>
              <w:t>-4.012</w:t>
            </w:r>
          </w:p>
        </w:tc>
      </w:tr>
      <w:tr w:rsidR="001A670D" w:rsidRPr="001A670D" w:rsidTr="001A670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670D" w:rsidRPr="001A670D" w:rsidRDefault="001A670D" w:rsidP="001A670D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A670D">
              <w:rPr>
                <w:rFonts w:ascii="Arial" w:eastAsia="宋体" w:hAnsi="Arial" w:cs="Arial"/>
                <w:kern w:val="0"/>
                <w:sz w:val="20"/>
                <w:szCs w:val="20"/>
              </w:rPr>
              <w:t>25% Percentil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670D" w:rsidRPr="001A670D" w:rsidRDefault="001A670D" w:rsidP="001A670D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A670D">
              <w:rPr>
                <w:rFonts w:ascii="Arial" w:eastAsia="宋体" w:hAnsi="Arial" w:cs="Arial"/>
                <w:kern w:val="0"/>
                <w:sz w:val="20"/>
                <w:szCs w:val="20"/>
              </w:rPr>
              <w:t>-10.1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670D" w:rsidRPr="001A670D" w:rsidRDefault="001A670D" w:rsidP="001A670D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A670D">
              <w:rPr>
                <w:rFonts w:ascii="Arial" w:eastAsia="宋体" w:hAnsi="Arial" w:cs="Arial"/>
                <w:kern w:val="0"/>
                <w:sz w:val="20"/>
                <w:szCs w:val="20"/>
              </w:rPr>
              <w:t>4.358</w:t>
            </w:r>
          </w:p>
        </w:tc>
      </w:tr>
      <w:tr w:rsidR="001A670D" w:rsidRPr="001A670D" w:rsidTr="001A670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670D" w:rsidRPr="001A670D" w:rsidRDefault="001A670D" w:rsidP="001A670D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A670D">
              <w:rPr>
                <w:rFonts w:ascii="Arial" w:eastAsia="宋体" w:hAnsi="Arial" w:cs="Arial"/>
                <w:kern w:val="0"/>
                <w:sz w:val="20"/>
                <w:szCs w:val="20"/>
              </w:rPr>
              <w:t>Media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670D" w:rsidRPr="001A670D" w:rsidRDefault="001A670D" w:rsidP="001A670D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A670D">
              <w:rPr>
                <w:rFonts w:ascii="Arial" w:eastAsia="宋体" w:hAnsi="Arial" w:cs="Arial"/>
                <w:kern w:val="0"/>
                <w:sz w:val="20"/>
                <w:szCs w:val="20"/>
              </w:rPr>
              <w:t>-6.86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670D" w:rsidRPr="001A670D" w:rsidRDefault="001A670D" w:rsidP="001A670D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A670D">
              <w:rPr>
                <w:rFonts w:ascii="Arial" w:eastAsia="宋体" w:hAnsi="Arial" w:cs="Arial"/>
                <w:kern w:val="0"/>
                <w:sz w:val="20"/>
                <w:szCs w:val="20"/>
              </w:rPr>
              <w:t>32.68</w:t>
            </w:r>
          </w:p>
        </w:tc>
      </w:tr>
      <w:tr w:rsidR="001A670D" w:rsidRPr="001A670D" w:rsidTr="001A670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670D" w:rsidRPr="001A670D" w:rsidRDefault="001A670D" w:rsidP="001A670D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A670D">
              <w:rPr>
                <w:rFonts w:ascii="Arial" w:eastAsia="宋体" w:hAnsi="Arial" w:cs="Arial"/>
                <w:kern w:val="0"/>
                <w:sz w:val="20"/>
                <w:szCs w:val="20"/>
              </w:rPr>
              <w:t>75% Percentil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670D" w:rsidRPr="001A670D" w:rsidRDefault="001A670D" w:rsidP="001A670D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A670D">
              <w:rPr>
                <w:rFonts w:ascii="Arial" w:eastAsia="宋体" w:hAnsi="Arial" w:cs="Arial"/>
                <w:kern w:val="0"/>
                <w:sz w:val="20"/>
                <w:szCs w:val="20"/>
              </w:rPr>
              <w:t>-3.0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670D" w:rsidRPr="001A670D" w:rsidRDefault="001A670D" w:rsidP="001A670D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A670D">
              <w:rPr>
                <w:rFonts w:ascii="Arial" w:eastAsia="宋体" w:hAnsi="Arial" w:cs="Arial"/>
                <w:kern w:val="0"/>
                <w:sz w:val="20"/>
                <w:szCs w:val="20"/>
              </w:rPr>
              <w:t>259.6</w:t>
            </w:r>
          </w:p>
        </w:tc>
      </w:tr>
      <w:tr w:rsidR="001A670D" w:rsidRPr="001A670D" w:rsidTr="001A670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670D" w:rsidRPr="001A670D" w:rsidRDefault="001A670D" w:rsidP="001A670D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A670D">
              <w:rPr>
                <w:rFonts w:ascii="Arial" w:eastAsia="宋体" w:hAnsi="Arial" w:cs="Arial"/>
                <w:kern w:val="0"/>
                <w:sz w:val="20"/>
                <w:szCs w:val="20"/>
              </w:rPr>
              <w:t>Maximum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670D" w:rsidRPr="001A670D" w:rsidRDefault="001A670D" w:rsidP="001A670D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A670D">
              <w:rPr>
                <w:rFonts w:ascii="Arial" w:eastAsia="宋体" w:hAnsi="Arial" w:cs="Arial"/>
                <w:kern w:val="0"/>
                <w:sz w:val="20"/>
                <w:szCs w:val="20"/>
              </w:rPr>
              <w:t>17.9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670D" w:rsidRPr="001A670D" w:rsidRDefault="001A670D" w:rsidP="001A670D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A670D">
              <w:rPr>
                <w:rFonts w:ascii="Arial" w:eastAsia="宋体" w:hAnsi="Arial" w:cs="Arial"/>
                <w:kern w:val="0"/>
                <w:sz w:val="20"/>
                <w:szCs w:val="20"/>
              </w:rPr>
              <w:t>323.1</w:t>
            </w:r>
          </w:p>
        </w:tc>
      </w:tr>
      <w:tr w:rsidR="001A670D" w:rsidRPr="001A670D" w:rsidTr="001A670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670D" w:rsidRPr="001A670D" w:rsidRDefault="001A670D" w:rsidP="001A670D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A670D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670D" w:rsidRPr="001A670D" w:rsidRDefault="001A670D" w:rsidP="001A670D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A670D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670D" w:rsidRPr="001A670D" w:rsidRDefault="001A670D" w:rsidP="001A670D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A670D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</w:tr>
      <w:tr w:rsidR="001A670D" w:rsidRPr="001A670D" w:rsidTr="001A670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670D" w:rsidRPr="001A670D" w:rsidRDefault="001A670D" w:rsidP="001A670D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A670D">
              <w:rPr>
                <w:rFonts w:ascii="Arial" w:eastAsia="宋体" w:hAnsi="Arial" w:cs="Arial"/>
                <w:kern w:val="0"/>
                <w:sz w:val="20"/>
                <w:szCs w:val="20"/>
              </w:rPr>
              <w:t>Mea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670D" w:rsidRPr="001A670D" w:rsidRDefault="001A670D" w:rsidP="001A670D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A670D">
              <w:rPr>
                <w:rFonts w:ascii="Arial" w:eastAsia="宋体" w:hAnsi="Arial" w:cs="Arial"/>
                <w:kern w:val="0"/>
                <w:sz w:val="20"/>
                <w:szCs w:val="20"/>
              </w:rPr>
              <w:t>-7.33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670D" w:rsidRPr="001A670D" w:rsidRDefault="001A670D" w:rsidP="001A670D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A670D">
              <w:rPr>
                <w:rFonts w:ascii="Arial" w:eastAsia="宋体" w:hAnsi="Arial" w:cs="Arial"/>
                <w:kern w:val="0"/>
                <w:sz w:val="20"/>
                <w:szCs w:val="20"/>
              </w:rPr>
              <w:t>114.7</w:t>
            </w:r>
          </w:p>
        </w:tc>
      </w:tr>
      <w:tr w:rsidR="001A670D" w:rsidRPr="001A670D" w:rsidTr="001A670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670D" w:rsidRPr="001A670D" w:rsidRDefault="001A670D" w:rsidP="001A670D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A670D">
              <w:rPr>
                <w:rFonts w:ascii="Arial" w:eastAsia="宋体" w:hAnsi="Arial" w:cs="Arial"/>
                <w:kern w:val="0"/>
                <w:sz w:val="20"/>
                <w:szCs w:val="20"/>
              </w:rPr>
              <w:t>Std. Deviatio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670D" w:rsidRPr="001A670D" w:rsidRDefault="001A670D" w:rsidP="001A670D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A670D">
              <w:rPr>
                <w:rFonts w:ascii="Arial" w:eastAsia="宋体" w:hAnsi="Arial" w:cs="Arial"/>
                <w:kern w:val="0"/>
                <w:sz w:val="20"/>
                <w:szCs w:val="20"/>
              </w:rPr>
              <w:t>13.8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670D" w:rsidRPr="001A670D" w:rsidRDefault="001A670D" w:rsidP="001A670D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A670D">
              <w:rPr>
                <w:rFonts w:ascii="Arial" w:eastAsia="宋体" w:hAnsi="Arial" w:cs="Arial"/>
                <w:kern w:val="0"/>
                <w:sz w:val="20"/>
                <w:szCs w:val="20"/>
              </w:rPr>
              <w:t>130.5</w:t>
            </w:r>
          </w:p>
        </w:tc>
      </w:tr>
      <w:tr w:rsidR="001A670D" w:rsidRPr="001A670D" w:rsidTr="001A670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670D" w:rsidRPr="001A670D" w:rsidRDefault="001A670D" w:rsidP="001A670D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A670D">
              <w:rPr>
                <w:rFonts w:ascii="Arial" w:eastAsia="宋体" w:hAnsi="Arial" w:cs="Arial"/>
                <w:kern w:val="0"/>
                <w:sz w:val="20"/>
                <w:szCs w:val="20"/>
              </w:rPr>
              <w:t>Std. Erro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670D" w:rsidRPr="001A670D" w:rsidRDefault="001A670D" w:rsidP="001A670D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A670D">
              <w:rPr>
                <w:rFonts w:ascii="Arial" w:eastAsia="宋体" w:hAnsi="Arial" w:cs="Arial"/>
                <w:kern w:val="0"/>
                <w:sz w:val="20"/>
                <w:szCs w:val="20"/>
              </w:rPr>
              <w:t>4.37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670D" w:rsidRPr="001A670D" w:rsidRDefault="001A670D" w:rsidP="001A670D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A670D">
              <w:rPr>
                <w:rFonts w:ascii="Arial" w:eastAsia="宋体" w:hAnsi="Arial" w:cs="Arial"/>
                <w:kern w:val="0"/>
                <w:sz w:val="20"/>
                <w:szCs w:val="20"/>
              </w:rPr>
              <w:t>37.68</w:t>
            </w:r>
          </w:p>
        </w:tc>
      </w:tr>
      <w:tr w:rsidR="001A670D" w:rsidRPr="001A670D" w:rsidTr="001A670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670D" w:rsidRPr="001A670D" w:rsidRDefault="001A670D" w:rsidP="001A670D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A670D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670D" w:rsidRPr="001A670D" w:rsidRDefault="001A670D" w:rsidP="001A670D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A670D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670D" w:rsidRPr="001A670D" w:rsidRDefault="001A670D" w:rsidP="001A670D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A670D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</w:tr>
      <w:tr w:rsidR="001A670D" w:rsidRPr="001A670D" w:rsidTr="001A670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670D" w:rsidRPr="001A670D" w:rsidRDefault="001A670D" w:rsidP="001A670D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A670D">
              <w:rPr>
                <w:rFonts w:ascii="Arial" w:eastAsia="宋体" w:hAnsi="Arial" w:cs="Arial"/>
                <w:kern w:val="0"/>
                <w:sz w:val="20"/>
                <w:szCs w:val="20"/>
              </w:rPr>
              <w:t>Lower 95% CI of mea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670D" w:rsidRPr="001A670D" w:rsidRDefault="001A670D" w:rsidP="001A670D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A670D">
              <w:rPr>
                <w:rFonts w:ascii="Arial" w:eastAsia="宋体" w:hAnsi="Arial" w:cs="Arial"/>
                <w:kern w:val="0"/>
                <w:sz w:val="20"/>
                <w:szCs w:val="20"/>
              </w:rPr>
              <w:t>-17.2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670D" w:rsidRPr="001A670D" w:rsidRDefault="001A670D" w:rsidP="001A670D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A670D">
              <w:rPr>
                <w:rFonts w:ascii="Arial" w:eastAsia="宋体" w:hAnsi="Arial" w:cs="Arial"/>
                <w:kern w:val="0"/>
                <w:sz w:val="20"/>
                <w:szCs w:val="20"/>
              </w:rPr>
              <w:t>31.79</w:t>
            </w:r>
          </w:p>
        </w:tc>
      </w:tr>
      <w:tr w:rsidR="001A670D" w:rsidRPr="001A670D" w:rsidTr="001A670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670D" w:rsidRPr="001A670D" w:rsidRDefault="001A670D" w:rsidP="001A670D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A670D">
              <w:rPr>
                <w:rFonts w:ascii="Arial" w:eastAsia="宋体" w:hAnsi="Arial" w:cs="Arial"/>
                <w:kern w:val="0"/>
                <w:sz w:val="20"/>
                <w:szCs w:val="20"/>
              </w:rPr>
              <w:t>Upper 95% CI of mea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670D" w:rsidRPr="001A670D" w:rsidRDefault="001A670D" w:rsidP="001A670D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A670D">
              <w:rPr>
                <w:rFonts w:ascii="Arial" w:eastAsia="宋体" w:hAnsi="Arial" w:cs="Arial"/>
                <w:kern w:val="0"/>
                <w:sz w:val="20"/>
                <w:szCs w:val="20"/>
              </w:rPr>
              <w:t>2.56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670D" w:rsidRPr="001A670D" w:rsidRDefault="001A670D" w:rsidP="001A670D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A670D">
              <w:rPr>
                <w:rFonts w:ascii="Arial" w:eastAsia="宋体" w:hAnsi="Arial" w:cs="Arial"/>
                <w:kern w:val="0"/>
                <w:sz w:val="20"/>
                <w:szCs w:val="20"/>
              </w:rPr>
              <w:t>197.6</w:t>
            </w:r>
          </w:p>
        </w:tc>
      </w:tr>
      <w:tr w:rsidR="001A670D" w:rsidRPr="001A670D" w:rsidTr="001A670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670D" w:rsidRPr="001A670D" w:rsidRDefault="001A670D" w:rsidP="001A670D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A670D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670D" w:rsidRPr="001A670D" w:rsidRDefault="001A670D" w:rsidP="001A670D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A670D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670D" w:rsidRPr="001A670D" w:rsidRDefault="001A670D" w:rsidP="001A670D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A670D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</w:tr>
      <w:tr w:rsidR="001A670D" w:rsidRPr="001A670D" w:rsidTr="001A670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670D" w:rsidRPr="001A670D" w:rsidRDefault="001A670D" w:rsidP="001A670D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A670D">
              <w:rPr>
                <w:rFonts w:ascii="Arial" w:eastAsia="宋体" w:hAnsi="Arial" w:cs="Arial"/>
                <w:kern w:val="0"/>
                <w:sz w:val="20"/>
                <w:szCs w:val="20"/>
              </w:rPr>
              <w:t>Sum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670D" w:rsidRPr="001A670D" w:rsidRDefault="001A670D" w:rsidP="001A670D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A670D">
              <w:rPr>
                <w:rFonts w:ascii="Arial" w:eastAsia="宋体" w:hAnsi="Arial" w:cs="Arial"/>
                <w:kern w:val="0"/>
                <w:sz w:val="20"/>
                <w:szCs w:val="20"/>
              </w:rPr>
              <w:t>-73.3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670D" w:rsidRPr="001A670D" w:rsidRDefault="001A670D" w:rsidP="001A670D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A670D">
              <w:rPr>
                <w:rFonts w:ascii="Arial" w:eastAsia="宋体" w:hAnsi="Arial" w:cs="Arial"/>
                <w:kern w:val="0"/>
                <w:sz w:val="20"/>
                <w:szCs w:val="20"/>
              </w:rPr>
              <w:t>1377</w:t>
            </w:r>
          </w:p>
        </w:tc>
      </w:tr>
    </w:tbl>
    <w:p w:rsidR="001A670D" w:rsidRDefault="001A670D" w:rsidP="001A670D"/>
    <w:p w:rsidR="001A670D" w:rsidRDefault="001A670D" w:rsidP="001A670D"/>
    <w:tbl>
      <w:tblPr>
        <w:tblW w:w="58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00"/>
        <w:gridCol w:w="2280"/>
      </w:tblGrid>
      <w:tr w:rsidR="001A670D" w:rsidRPr="001A670D" w:rsidTr="001A670D">
        <w:tc>
          <w:tcPr>
            <w:tcW w:w="36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670D" w:rsidRPr="001A670D" w:rsidRDefault="001A670D" w:rsidP="001A670D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A670D">
              <w:rPr>
                <w:rFonts w:ascii="Arial" w:eastAsia="宋体" w:hAnsi="Arial" w:cs="Arial"/>
                <w:kern w:val="0"/>
                <w:sz w:val="20"/>
                <w:szCs w:val="20"/>
              </w:rPr>
              <w:t>Parameter</w:t>
            </w:r>
          </w:p>
        </w:tc>
        <w:tc>
          <w:tcPr>
            <w:tcW w:w="22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670D" w:rsidRPr="001A670D" w:rsidRDefault="001A670D" w:rsidP="001A670D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A670D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</w:tr>
      <w:tr w:rsidR="001A670D" w:rsidRPr="001A670D" w:rsidTr="001A670D">
        <w:tc>
          <w:tcPr>
            <w:tcW w:w="36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670D" w:rsidRPr="001A670D" w:rsidRDefault="001A670D" w:rsidP="001A670D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A670D">
              <w:rPr>
                <w:rFonts w:ascii="Arial" w:eastAsia="宋体" w:hAnsi="Arial" w:cs="Arial"/>
                <w:kern w:val="0"/>
                <w:sz w:val="20"/>
                <w:szCs w:val="20"/>
              </w:rPr>
              <w:t>Table Analyzed</w:t>
            </w:r>
          </w:p>
        </w:tc>
        <w:tc>
          <w:tcPr>
            <w:tcW w:w="22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670D" w:rsidRPr="001A670D" w:rsidRDefault="001A670D" w:rsidP="001A670D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proofErr w:type="spellStart"/>
            <w:r w:rsidRPr="001A670D">
              <w:rPr>
                <w:rFonts w:ascii="Arial" w:eastAsia="宋体" w:hAnsi="Arial" w:cs="Arial"/>
                <w:kern w:val="0"/>
                <w:sz w:val="20"/>
                <w:szCs w:val="20"/>
              </w:rPr>
              <w:t>npfLexA</w:t>
            </w:r>
            <w:proofErr w:type="spellEnd"/>
            <w:r w:rsidRPr="001A670D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 </w:t>
            </w:r>
            <w:proofErr w:type="spellStart"/>
            <w:r w:rsidRPr="001A670D">
              <w:rPr>
                <w:rFonts w:ascii="Arial" w:eastAsia="宋体" w:hAnsi="Arial" w:cs="Arial"/>
                <w:kern w:val="0"/>
                <w:sz w:val="20"/>
                <w:szCs w:val="20"/>
              </w:rPr>
              <w:t>opGCaMP</w:t>
            </w:r>
            <w:proofErr w:type="spellEnd"/>
          </w:p>
        </w:tc>
      </w:tr>
      <w:tr w:rsidR="001A670D" w:rsidRPr="001A670D" w:rsidTr="001A670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670D" w:rsidRPr="001A670D" w:rsidRDefault="001A670D" w:rsidP="001A670D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A670D">
              <w:rPr>
                <w:rFonts w:ascii="Arial" w:eastAsia="宋体" w:hAnsi="Arial" w:cs="Arial"/>
                <w:kern w:val="0"/>
                <w:sz w:val="20"/>
                <w:szCs w:val="20"/>
              </w:rPr>
              <w:t>Column 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670D" w:rsidRPr="001A670D" w:rsidRDefault="001A670D" w:rsidP="001A670D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A670D">
              <w:rPr>
                <w:rFonts w:ascii="Arial" w:eastAsia="宋体" w:hAnsi="Arial" w:cs="Arial"/>
                <w:kern w:val="0"/>
                <w:sz w:val="20"/>
                <w:szCs w:val="20"/>
              </w:rPr>
              <w:t>+&gt;P2X2</w:t>
            </w:r>
          </w:p>
        </w:tc>
      </w:tr>
      <w:tr w:rsidR="001A670D" w:rsidRPr="001A670D" w:rsidTr="001A670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670D" w:rsidRPr="001A670D" w:rsidRDefault="001A670D" w:rsidP="001A670D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A670D">
              <w:rPr>
                <w:rFonts w:ascii="Arial" w:eastAsia="宋体" w:hAnsi="Arial" w:cs="Arial"/>
                <w:kern w:val="0"/>
                <w:sz w:val="20"/>
                <w:szCs w:val="20"/>
              </w:rPr>
              <w:t>v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670D" w:rsidRPr="001A670D" w:rsidRDefault="001A670D" w:rsidP="001A670D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A670D">
              <w:rPr>
                <w:rFonts w:ascii="Arial" w:eastAsia="宋体" w:hAnsi="Arial" w:cs="Arial"/>
                <w:kern w:val="0"/>
                <w:sz w:val="20"/>
                <w:szCs w:val="20"/>
              </w:rPr>
              <w:t>vs</w:t>
            </w:r>
          </w:p>
        </w:tc>
      </w:tr>
      <w:tr w:rsidR="001A670D" w:rsidRPr="001A670D" w:rsidTr="001A670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670D" w:rsidRPr="001A670D" w:rsidRDefault="001A670D" w:rsidP="001A670D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A670D">
              <w:rPr>
                <w:rFonts w:ascii="Arial" w:eastAsia="宋体" w:hAnsi="Arial" w:cs="Arial"/>
                <w:kern w:val="0"/>
                <w:sz w:val="20"/>
                <w:szCs w:val="20"/>
              </w:rPr>
              <w:t>Column B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670D" w:rsidRPr="001A670D" w:rsidRDefault="001A670D" w:rsidP="001A670D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A670D">
              <w:rPr>
                <w:rFonts w:ascii="Arial" w:eastAsia="宋体" w:hAnsi="Arial" w:cs="Arial"/>
                <w:kern w:val="0"/>
                <w:sz w:val="20"/>
                <w:szCs w:val="20"/>
              </w:rPr>
              <w:t>sp-P1-Gal4&gt;P2X2</w:t>
            </w:r>
          </w:p>
        </w:tc>
      </w:tr>
      <w:tr w:rsidR="001A670D" w:rsidRPr="001A670D" w:rsidTr="001A670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670D" w:rsidRPr="001A670D" w:rsidRDefault="001A670D" w:rsidP="001A670D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A670D">
              <w:rPr>
                <w:rFonts w:ascii="Arial" w:eastAsia="宋体" w:hAnsi="Arial" w:cs="Arial"/>
                <w:kern w:val="0"/>
                <w:sz w:val="20"/>
                <w:szCs w:val="20"/>
              </w:rPr>
              <w:lastRenderedPageBreak/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670D" w:rsidRPr="001A670D" w:rsidRDefault="001A670D" w:rsidP="001A670D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A670D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bookmarkStart w:id="0" w:name="_GoBack"/>
        <w:bookmarkEnd w:id="0"/>
      </w:tr>
      <w:tr w:rsidR="001A670D" w:rsidRPr="001A670D" w:rsidTr="001A670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670D" w:rsidRPr="001A670D" w:rsidRDefault="001A670D" w:rsidP="001A670D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A670D">
              <w:rPr>
                <w:rFonts w:ascii="Arial" w:eastAsia="宋体" w:hAnsi="Arial" w:cs="Arial"/>
                <w:kern w:val="0"/>
                <w:sz w:val="20"/>
                <w:szCs w:val="20"/>
              </w:rPr>
              <w:t>Mann Whitney test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670D" w:rsidRPr="001A670D" w:rsidRDefault="001A670D" w:rsidP="001A670D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A670D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</w:tr>
      <w:tr w:rsidR="001A670D" w:rsidRPr="001A670D" w:rsidTr="001A670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670D" w:rsidRPr="001A670D" w:rsidRDefault="001A670D" w:rsidP="001A670D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A670D">
              <w:rPr>
                <w:rFonts w:ascii="Arial" w:eastAsia="宋体" w:hAnsi="Arial" w:cs="Arial"/>
                <w:kern w:val="0"/>
                <w:sz w:val="20"/>
                <w:szCs w:val="20"/>
              </w:rPr>
              <w:t>P valu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670D" w:rsidRPr="001A670D" w:rsidRDefault="001A670D" w:rsidP="001A670D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A670D">
              <w:rPr>
                <w:rFonts w:ascii="Arial" w:eastAsia="宋体" w:hAnsi="Arial" w:cs="Arial"/>
                <w:kern w:val="0"/>
                <w:sz w:val="20"/>
                <w:szCs w:val="20"/>
              </w:rPr>
              <w:t>0.0007</w:t>
            </w:r>
          </w:p>
        </w:tc>
      </w:tr>
      <w:tr w:rsidR="001A670D" w:rsidRPr="001A670D" w:rsidTr="001A670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670D" w:rsidRPr="001A670D" w:rsidRDefault="001A670D" w:rsidP="001A670D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A670D">
              <w:rPr>
                <w:rFonts w:ascii="Arial" w:eastAsia="宋体" w:hAnsi="Arial" w:cs="Arial"/>
                <w:kern w:val="0"/>
                <w:sz w:val="20"/>
                <w:szCs w:val="20"/>
              </w:rPr>
              <w:t>Exact or approximate P value?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670D" w:rsidRPr="001A670D" w:rsidRDefault="001A670D" w:rsidP="001A670D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A670D">
              <w:rPr>
                <w:rFonts w:ascii="Arial" w:eastAsia="宋体" w:hAnsi="Arial" w:cs="Arial"/>
                <w:kern w:val="0"/>
                <w:sz w:val="20"/>
                <w:szCs w:val="20"/>
              </w:rPr>
              <w:t>Gaussian Approximation</w:t>
            </w:r>
          </w:p>
        </w:tc>
      </w:tr>
      <w:tr w:rsidR="001A670D" w:rsidRPr="001A670D" w:rsidTr="001A670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670D" w:rsidRPr="001A670D" w:rsidRDefault="001A670D" w:rsidP="001A670D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A670D">
              <w:rPr>
                <w:rFonts w:ascii="Arial" w:eastAsia="宋体" w:hAnsi="Arial" w:cs="Arial"/>
                <w:kern w:val="0"/>
                <w:sz w:val="20"/>
                <w:szCs w:val="20"/>
              </w:rPr>
              <w:t>P value summary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670D" w:rsidRPr="001A670D" w:rsidRDefault="001A670D" w:rsidP="001A670D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A670D">
              <w:rPr>
                <w:rFonts w:ascii="Arial" w:eastAsia="宋体" w:hAnsi="Arial" w:cs="Arial"/>
                <w:kern w:val="0"/>
                <w:sz w:val="20"/>
                <w:szCs w:val="20"/>
              </w:rPr>
              <w:t>***</w:t>
            </w:r>
          </w:p>
        </w:tc>
      </w:tr>
      <w:tr w:rsidR="001A670D" w:rsidRPr="001A670D" w:rsidTr="001A670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670D" w:rsidRPr="001A670D" w:rsidRDefault="001A670D" w:rsidP="001A670D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A670D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Are medians </w:t>
            </w:r>
            <w:proofErr w:type="spellStart"/>
            <w:r w:rsidRPr="001A670D">
              <w:rPr>
                <w:rFonts w:ascii="Arial" w:eastAsia="宋体" w:hAnsi="Arial" w:cs="Arial"/>
                <w:kern w:val="0"/>
                <w:sz w:val="20"/>
                <w:szCs w:val="20"/>
              </w:rPr>
              <w:t>signif</w:t>
            </w:r>
            <w:proofErr w:type="spellEnd"/>
            <w:r w:rsidRPr="001A670D">
              <w:rPr>
                <w:rFonts w:ascii="Arial" w:eastAsia="宋体" w:hAnsi="Arial" w:cs="Arial"/>
                <w:kern w:val="0"/>
                <w:sz w:val="20"/>
                <w:szCs w:val="20"/>
              </w:rPr>
              <w:t>. different? (P &lt; 0.05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670D" w:rsidRPr="001A670D" w:rsidRDefault="001A670D" w:rsidP="001A670D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A670D">
              <w:rPr>
                <w:rFonts w:ascii="Arial" w:eastAsia="宋体" w:hAnsi="Arial" w:cs="Arial"/>
                <w:kern w:val="0"/>
                <w:sz w:val="20"/>
                <w:szCs w:val="20"/>
              </w:rPr>
              <w:t>Yes</w:t>
            </w:r>
          </w:p>
        </w:tc>
      </w:tr>
      <w:tr w:rsidR="001A670D" w:rsidRPr="001A670D" w:rsidTr="001A670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670D" w:rsidRPr="001A670D" w:rsidRDefault="001A670D" w:rsidP="001A670D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A670D">
              <w:rPr>
                <w:rFonts w:ascii="Arial" w:eastAsia="宋体" w:hAnsi="Arial" w:cs="Arial"/>
                <w:kern w:val="0"/>
                <w:sz w:val="20"/>
                <w:szCs w:val="20"/>
              </w:rPr>
              <w:t>One- or two-tailed P value?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670D" w:rsidRPr="001A670D" w:rsidRDefault="001A670D" w:rsidP="001A670D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A670D">
              <w:rPr>
                <w:rFonts w:ascii="Arial" w:eastAsia="宋体" w:hAnsi="Arial" w:cs="Arial"/>
                <w:kern w:val="0"/>
                <w:sz w:val="20"/>
                <w:szCs w:val="20"/>
              </w:rPr>
              <w:t>Two-tailed</w:t>
            </w:r>
          </w:p>
        </w:tc>
      </w:tr>
      <w:tr w:rsidR="001A670D" w:rsidRPr="001A670D" w:rsidTr="001A670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670D" w:rsidRPr="001A670D" w:rsidRDefault="001A670D" w:rsidP="001A670D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A670D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Sum of ranks in column </w:t>
            </w:r>
            <w:proofErr w:type="gramStart"/>
            <w:r w:rsidRPr="001A670D">
              <w:rPr>
                <w:rFonts w:ascii="Arial" w:eastAsia="宋体" w:hAnsi="Arial" w:cs="Arial"/>
                <w:kern w:val="0"/>
                <w:sz w:val="20"/>
                <w:szCs w:val="20"/>
              </w:rPr>
              <w:t>A,B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670D" w:rsidRPr="001A670D" w:rsidRDefault="001A670D" w:rsidP="001A670D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proofErr w:type="gramStart"/>
            <w:r w:rsidRPr="001A670D">
              <w:rPr>
                <w:rFonts w:ascii="Arial" w:eastAsia="宋体" w:hAnsi="Arial" w:cs="Arial"/>
                <w:kern w:val="0"/>
                <w:sz w:val="20"/>
                <w:szCs w:val="20"/>
              </w:rPr>
              <w:t>63 ,</w:t>
            </w:r>
            <w:proofErr w:type="gramEnd"/>
            <w:r w:rsidRPr="001A670D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 190</w:t>
            </w:r>
          </w:p>
        </w:tc>
      </w:tr>
      <w:tr w:rsidR="001A670D" w:rsidRPr="001A670D" w:rsidTr="001A670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670D" w:rsidRPr="001A670D" w:rsidRDefault="001A670D" w:rsidP="001A670D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A670D">
              <w:rPr>
                <w:rFonts w:ascii="Arial" w:eastAsia="宋体" w:hAnsi="Arial" w:cs="Arial"/>
                <w:kern w:val="0"/>
                <w:sz w:val="20"/>
                <w:szCs w:val="20"/>
              </w:rPr>
              <w:t>Mann-Whitney U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670D" w:rsidRPr="001A670D" w:rsidRDefault="001A670D" w:rsidP="001A670D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A670D">
              <w:rPr>
                <w:rFonts w:ascii="Arial" w:eastAsia="宋体" w:hAnsi="Arial" w:cs="Arial"/>
                <w:kern w:val="0"/>
                <w:sz w:val="20"/>
                <w:szCs w:val="20"/>
              </w:rPr>
              <w:t>8.000</w:t>
            </w:r>
          </w:p>
        </w:tc>
      </w:tr>
    </w:tbl>
    <w:p w:rsidR="001A670D" w:rsidRPr="001A670D" w:rsidRDefault="001A670D" w:rsidP="001A670D">
      <w:pPr>
        <w:rPr>
          <w:rFonts w:hint="eastAsia"/>
        </w:rPr>
      </w:pPr>
    </w:p>
    <w:sectPr w:rsidR="001A670D" w:rsidRPr="001A670D" w:rsidSect="001A670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670D"/>
    <w:rsid w:val="001A67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3D56D2"/>
  <w15:chartTrackingRefBased/>
  <w15:docId w15:val="{DDB53038-1897-43E5-AF7B-F9186F64F5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10592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10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07</Words>
  <Characters>612</Characters>
  <Application>Microsoft Office Word</Application>
  <DocSecurity>0</DocSecurity>
  <Lines>5</Lines>
  <Paragraphs>1</Paragraphs>
  <ScaleCrop>false</ScaleCrop>
  <Company/>
  <LinksUpToDate>false</LinksUpToDate>
  <CharactersWithSpaces>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wei Liu</dc:creator>
  <cp:keywords/>
  <dc:description/>
  <cp:lastModifiedBy>Weiwei Liu</cp:lastModifiedBy>
  <cp:revision>1</cp:revision>
  <dcterms:created xsi:type="dcterms:W3CDTF">2019-07-30T10:04:00Z</dcterms:created>
  <dcterms:modified xsi:type="dcterms:W3CDTF">2019-07-30T10:05:00Z</dcterms:modified>
</cp:coreProperties>
</file>